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  <w:b/>
          <w:bCs/>
          <w:lang w:val="en-US" w:eastAsia="zh-CN"/>
        </w:rPr>
        <w:t>Table S8</w:t>
      </w:r>
      <w:r>
        <w:rPr>
          <w:rFonts w:cs="Palatino Linotype" w:ascii="Palatino Linotype" w:hAnsi="Palatino Linotype"/>
          <w:lang w:val="en-US" w:eastAsia="zh-CN"/>
        </w:rPr>
        <w:t xml:space="preserve">. </w:t>
      </w:r>
      <w:r>
        <w:rPr>
          <w:rFonts w:cs="Palatino Linotype" w:ascii="Palatino Linotype" w:hAnsi="Palatino Linotype"/>
        </w:rPr>
        <w:t xml:space="preserve">Subcellular localization and gene coordinate of </w:t>
      </w:r>
      <w:r>
        <w:rPr>
          <w:rFonts w:eastAsia="宋体" w:cs="Palatino Linotype" w:ascii="Palatino Linotype" w:hAnsi="Palatino Linotype"/>
          <w:lang w:val="en-US" w:eastAsia="zh-CN"/>
        </w:rPr>
        <w:t>PtrMFS</w:t>
      </w:r>
      <w:r>
        <w:rPr>
          <w:rFonts w:cs="Palatino Linotype" w:ascii="Palatino Linotype" w:hAnsi="Palatino Linotype"/>
        </w:rPr>
        <w:t xml:space="preserve"> proteins</w:t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36855</wp:posOffset>
                </wp:positionV>
                <wp:extent cx="541655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655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50"/>
                              <w:gridCol w:w="1516"/>
                              <w:gridCol w:w="2237"/>
                              <w:gridCol w:w="2527"/>
                            </w:tblGrid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 Linotype" w:hAnsi="Palatino Linotype" w:cs="Palatino Linotype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sz w:val="20"/>
                                      <w:lang w:val="en-US" w:eastAsia="zh-CN"/>
                                    </w:rPr>
                                    <w:t>Name in this pape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 Linotype" w:hAnsi="Palatino Linotype" w:cs="Palatino Linotype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lang w:val="en-US" w:eastAsia="zh-CN"/>
                                    </w:rPr>
                                    <w:t xml:space="preserve">Gene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 Linotype" w:hAnsi="Palatino Linotype" w:cs="Palatino Linotype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Locus tag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right" w:pos="1938" w:leader="none"/>
                                    </w:tabs>
                                    <w:jc w:val="center"/>
                                    <w:rPr>
                                      <w:rFonts w:ascii="Palatino Linotype" w:hAnsi="Palatino Linotype" w:cs="Palatino Linotype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sz w:val="20"/>
                                    </w:rPr>
                                    <w:t>Subcellular local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7808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1G1114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1809400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1G1242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1809456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1G1523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4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6801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1G2482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loropl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7854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1G2498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loropla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6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7078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1G2866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7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8786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1G3483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8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9689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2G0162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9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1809625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2G1069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0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1809688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3G0824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1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6550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3G1093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7925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3G1206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3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5366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4G1786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loropla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4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9400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5G2459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7962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6G0262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6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1809989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6G0623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7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9775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7G0031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8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7314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7G0308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19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1810094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7G0917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0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9021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7G0918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1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8685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8G0106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8691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8G0221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loropla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3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6331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9G0064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4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6330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9G0085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6330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9G0086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6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8817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9G0217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ndoplasmic reticulu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7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8148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9G0438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8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7876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9G0811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29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7498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9G1389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loropla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0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6336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09G1682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1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7717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0G2373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vacuo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5806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2G0877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3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9693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4G0780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4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9697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4G0857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6252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5G0670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6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5776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5G0813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7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5776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5G0815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8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5588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6G0244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39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6604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6G1110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loropla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40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748948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8G1150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asma membra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trMFS41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OC1811105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OPTR_018G121600v3</w:t>
                                  </w:r>
                                </w:p>
                              </w:tc>
                              <w:tc>
                                <w:tcPr>
                                  <w:tcW w:w="252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Palatino Linotype" w:hAnsi="Palatino Linotype" w:eastAsia="宋体" w:cs="Palatino Linotyp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Palatino Linotype" w:ascii="Palatino Linotype" w:hAnsi="Palatino Linotyp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loroplas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5pt;height:595.3pt;mso-wrap-distance-left:9pt;mso-wrap-distance-right:9pt;mso-wrap-distance-top:0pt;mso-wrap-distance-bottom:0pt;margin-top:18.65pt;mso-position-vertical-relative:text;margin-left:207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50"/>
                        <w:gridCol w:w="1516"/>
                        <w:gridCol w:w="2237"/>
                        <w:gridCol w:w="2527"/>
                      </w:tblGrid>
                      <w:tr>
                        <w:trPr/>
                        <w:tc>
                          <w:tcPr>
                            <w:tcW w:w="225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 Linotype" w:hAnsi="Palatino Linotype" w:cs="Palatino Linotype"/>
                                <w:b/>
                                <w:b/>
                                <w:bCs/>
                                <w:kern w:val="2"/>
                                <w:sz w:val="20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20"/>
                                <w:lang w:val="en-US" w:eastAsia="zh-CN"/>
                              </w:rPr>
                              <w:t>Name in this paper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 Linotype" w:hAnsi="Palatino Linotype" w:cs="Palatino Linotype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lang w:val="en-US" w:eastAsia="zh-CN"/>
                              </w:rPr>
                              <w:t xml:space="preserve">Gene 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 Linotype" w:hAnsi="Palatino Linotype" w:cs="Palatino Linotype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/>
                              </w:rPr>
                              <w:t>Locus tag</w:t>
                            </w:r>
                          </w:p>
                        </w:tc>
                        <w:tc>
                          <w:tcPr>
                            <w:tcW w:w="2527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right" w:pos="1938" w:leader="none"/>
                              </w:tabs>
                              <w:jc w:val="center"/>
                              <w:rPr>
                                <w:rFonts w:ascii="Palatino Linotype" w:hAnsi="Palatino Linotype" w:cs="Palatino Linotype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20"/>
                              </w:rPr>
                              <w:t>Subcellular localiz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7808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1G1114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1809400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1G1242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1809456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1G1523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4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6801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1G2482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loroplast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5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7854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1G2498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loropla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6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7078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1G2866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7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8786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1G3483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8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9689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2G0162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9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1809625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2G1069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0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18096883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3G0824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1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6550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3G1093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2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7925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3G1206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3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5366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4G1786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loropla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4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9400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5G2459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5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7962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6G0262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6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18099899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6G0623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7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9775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7G0031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8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7314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7G0308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19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1810094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7G0917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0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9021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7G0918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1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8685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8G0106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2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8691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8G0221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loropla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3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6331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9G0064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4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6330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9G0085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5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6330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9G0086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6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88173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9G0217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ndoplasmic reticulu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7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8148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9G0438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8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78769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9G0811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29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7498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9G1389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loropla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0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6336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09G1682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1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7717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0G2373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vacuo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2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5806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2G0877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3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9693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4G0780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4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96975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4G0857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5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6252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5G0670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6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5776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5G0813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7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5776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5G0815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8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5588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6G0244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39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66045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6G1110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loropla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40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748948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8G115000v3</w:t>
                            </w:r>
                          </w:p>
                        </w:tc>
                        <w:tc>
                          <w:tcPr>
                            <w:tcW w:w="25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asma membra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trMFS41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OC18111057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OPTR_018G121600v3</w:t>
                            </w:r>
                          </w:p>
                        </w:tc>
                        <w:tc>
                          <w:tcPr>
                            <w:tcW w:w="252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Palatino Linotype" w:hAnsi="Palatino Linotype" w:eastAsia="宋体" w:cs="Palatino Linotyp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loroplas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HTMLChar">
    <w:name w:val="HTML 预设格式 Char"/>
    <w:basedOn w:val="Style14"/>
    <w:qFormat/>
    <w:rPr>
      <w:rFonts w:ascii="宋体" w:hAnsi="宋体" w:cs="宋体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批注框文本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1T02:56:00Z</dcterms:created>
  <dc:creator>unknown</dc:creator>
  <dc:description/>
  <dc:language>en-US</dc:language>
  <cp:lastModifiedBy>刁健</cp:lastModifiedBy>
  <dcterms:modified xsi:type="dcterms:W3CDTF">2021-08-23T15:35:17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CV">
    <vt:lpwstr>3CE1C2F81255473FB62369AC18F08E62</vt:lpwstr>
  </property>
  <property fmtid="{D5CDD505-2E9C-101B-9397-08002B2CF9AE}" pid="7" name="IsDeleted">
    <vt:lpwstr>0</vt:lpwstr>
  </property>
  <property fmtid="{D5CDD505-2E9C-101B-9397-08002B2CF9AE}" pid="8" name="KSOProductBuildVer">
    <vt:lpwstr>2052-11.1.0.10314</vt:lpwstr>
  </property>
  <property fmtid="{D5CDD505-2E9C-101B-9397-08002B2CF9AE}" pid="9" name="StageName">
    <vt:lpwstr>Author's Proof</vt:lpwstr>
  </property>
  <property fmtid="{D5CDD505-2E9C-101B-9397-08002B2CF9AE}" pid="10" name="TitleName">
    <vt:lpwstr>Table 2.doc</vt:lpwstr>
  </property>
</Properties>
</file>